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32A" w:rsidRPr="008F3B29" w:rsidRDefault="009C032A" w:rsidP="009C032A">
      <w:pPr>
        <w:spacing w:line="360" w:lineRule="auto"/>
        <w:rPr>
          <w:b/>
          <w:bCs/>
          <w:szCs w:val="24"/>
        </w:rPr>
      </w:pPr>
      <w:r w:rsidRPr="008F3B29">
        <w:rPr>
          <w:b/>
          <w:bCs/>
          <w:szCs w:val="24"/>
        </w:rPr>
        <w:t>Supplementary material</w:t>
      </w:r>
    </w:p>
    <w:p w:rsidR="009C032A" w:rsidRPr="008F3B29" w:rsidRDefault="009C032A" w:rsidP="009C032A">
      <w:pPr>
        <w:spacing w:line="360" w:lineRule="auto"/>
        <w:rPr>
          <w:b/>
          <w:bCs/>
          <w:szCs w:val="24"/>
        </w:rPr>
      </w:pPr>
      <w:proofErr w:type="gramStart"/>
      <w:r w:rsidRPr="008F3B29">
        <w:rPr>
          <w:b/>
          <w:bCs/>
          <w:szCs w:val="24"/>
        </w:rPr>
        <w:t>Supplementary Table 1.</w:t>
      </w:r>
      <w:proofErr w:type="gramEnd"/>
      <w:r w:rsidRPr="008F3B29">
        <w:rPr>
          <w:b/>
          <w:bCs/>
          <w:szCs w:val="24"/>
        </w:rPr>
        <w:t xml:space="preserve"> Coefficients for the two mediation models (N = 74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808"/>
        <w:gridCol w:w="1808"/>
        <w:gridCol w:w="1808"/>
        <w:gridCol w:w="1808"/>
      </w:tblGrid>
      <w:tr w:rsidR="009C032A" w:rsidRPr="008F3B29" w:rsidTr="009566BB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Dependent variable (R</w:t>
            </w:r>
            <w:r w:rsidRPr="008F3B29">
              <w:rPr>
                <w:szCs w:val="24"/>
                <w:vertAlign w:val="superscript"/>
              </w:rPr>
              <w:t>2</w:t>
            </w:r>
            <w:r w:rsidRPr="008F3B29">
              <w:rPr>
                <w:szCs w:val="24"/>
              </w:rPr>
              <w:t>)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Independent variable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B (SE)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p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95%CI</w:t>
            </w:r>
          </w:p>
        </w:tc>
      </w:tr>
      <w:tr w:rsidR="009C032A" w:rsidRPr="008F3B29" w:rsidTr="009566BB"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Model 1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</w:pPr>
          </w:p>
        </w:tc>
      </w:tr>
      <w:tr w:rsidR="009C032A" w:rsidRPr="008F3B29" w:rsidTr="009566BB"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Attitudes toward GT (.13)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Trust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34 (0.03)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&lt;.001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27, 0.41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Ethnic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21 (0.08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009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05, 0.37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Religios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05 (0.08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499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21, 0.10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Marital status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07 (0.07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334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21, 0.07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Downloading VA (.17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Trust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04 (0.07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587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90, 1.20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Attitudes toward GT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82 (0.10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&lt;.001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62, 1.02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Ethnic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49 (0.19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009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87, -0.12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Religios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74 (0.20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&lt;.001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34, 1.14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Marital status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21 (0.17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203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54, 0.12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</w:tr>
      <w:tr w:rsidR="009C032A" w:rsidRPr="008F3B29" w:rsidTr="009566BB">
        <w:tc>
          <w:tcPr>
            <w:tcW w:w="1808" w:type="dxa"/>
            <w:tcBorders>
              <w:bottom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Model 2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</w:tr>
      <w:tr w:rsidR="009C032A" w:rsidRPr="008F3B29" w:rsidTr="009566BB">
        <w:tc>
          <w:tcPr>
            <w:tcW w:w="1808" w:type="dxa"/>
            <w:tcBorders>
              <w:top w:val="single" w:sz="4" w:space="0" w:color="auto"/>
            </w:tcBorders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Attitudes toward GT (.08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Perceived threat</w:t>
            </w:r>
          </w:p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27 (0.04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&lt;.001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20, 0.34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Ethnic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21 (0.08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012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05, 0.37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Religios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15 (0.08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074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31, 0.01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Marital status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10 (0.07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163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25, 0.04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Downloading VA (.16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Perceived threat</w:t>
            </w:r>
          </w:p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02 (0.09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784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15, 0.20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Attitudes toward GT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73 (0.10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&lt;.001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54, 0.92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Ethnic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52 (0.19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006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89, -0.15</w:t>
            </w:r>
          </w:p>
        </w:tc>
      </w:tr>
      <w:tr w:rsidR="009C032A" w:rsidRPr="008F3B29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Religiosity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72 (0.20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&lt;.001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0.32, 1.12</w:t>
            </w:r>
          </w:p>
        </w:tc>
      </w:tr>
      <w:tr w:rsidR="009C032A" w:rsidRPr="00311434" w:rsidTr="009566BB"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  <w:rPr>
                <w:szCs w:val="24"/>
              </w:rPr>
            </w:pPr>
            <w:r w:rsidRPr="008F3B29">
              <w:rPr>
                <w:szCs w:val="24"/>
              </w:rPr>
              <w:t>Marital status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-0.23 (0.17)</w:t>
            </w:r>
          </w:p>
        </w:tc>
        <w:tc>
          <w:tcPr>
            <w:tcW w:w="1808" w:type="dxa"/>
          </w:tcPr>
          <w:p w:rsidR="009C032A" w:rsidRPr="008F3B29" w:rsidRDefault="009C032A" w:rsidP="009566BB">
            <w:pPr>
              <w:spacing w:line="276" w:lineRule="auto"/>
            </w:pPr>
            <w:r w:rsidRPr="008F3B29">
              <w:t>.170</w:t>
            </w:r>
          </w:p>
        </w:tc>
        <w:tc>
          <w:tcPr>
            <w:tcW w:w="1808" w:type="dxa"/>
          </w:tcPr>
          <w:p w:rsidR="009C032A" w:rsidRPr="00311434" w:rsidRDefault="009C032A" w:rsidP="009566BB">
            <w:pPr>
              <w:spacing w:line="276" w:lineRule="auto"/>
            </w:pPr>
            <w:r w:rsidRPr="008F3B29">
              <w:t>-0.56, 0.10</w:t>
            </w:r>
          </w:p>
        </w:tc>
      </w:tr>
    </w:tbl>
    <w:p w:rsidR="009C032A" w:rsidRPr="000C7A46" w:rsidRDefault="009C032A" w:rsidP="009C032A">
      <w:pPr>
        <w:rPr>
          <w:rFonts w:asciiTheme="majorBidi" w:hAnsiTheme="majorBidi" w:cstheme="majorBidi"/>
          <w:szCs w:val="24"/>
          <w:lang w:eastAsia="de-DE" w:bidi="he-IL"/>
        </w:rPr>
      </w:pPr>
    </w:p>
    <w:p w:rsidR="002A0763" w:rsidRDefault="002A0763">
      <w:bookmarkStart w:id="0" w:name="_GoBack"/>
      <w:bookmarkEnd w:id="0"/>
    </w:p>
    <w:sectPr w:rsidR="002A0763" w:rsidSect="006B7778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7778" w:rsidRPr="00577C4C" w:rsidRDefault="009C032A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43BF0F" wp14:editId="610578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7778" w:rsidRPr="00577C4C" w:rsidRDefault="009C032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D4A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B7778" w:rsidRPr="00577C4C" w:rsidRDefault="009C032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D4A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7778" w:rsidRPr="00577C4C" w:rsidRDefault="009C032A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923463" wp14:editId="1EF0A7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7778" w:rsidRPr="00577C4C" w:rsidRDefault="009C032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C032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B7778" w:rsidRPr="00577C4C" w:rsidRDefault="009C032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C032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7778" w:rsidRDefault="009C032A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32A"/>
    <w:rsid w:val="002A0763"/>
    <w:rsid w:val="009C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32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32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C032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32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C032A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9C032A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32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32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C032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32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C032A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9C032A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1</cp:revision>
  <dcterms:created xsi:type="dcterms:W3CDTF">2025-02-08T07:50:00Z</dcterms:created>
  <dcterms:modified xsi:type="dcterms:W3CDTF">2025-02-08T07:50:00Z</dcterms:modified>
</cp:coreProperties>
</file>